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E29" w:rsidRPr="00081386" w:rsidRDefault="00900E29" w:rsidP="00900E29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367553">
        <w:rPr>
          <w:rFonts w:ascii="Times New Roman" w:hAnsi="Times New Roman" w:cs="Times New Roman"/>
          <w:b/>
        </w:rPr>
        <w:t>S2 Table.</w:t>
      </w:r>
      <w:r w:rsidRPr="0008138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764"/>
        <w:gridCol w:w="1045"/>
        <w:gridCol w:w="1399"/>
        <w:gridCol w:w="4763"/>
      </w:tblGrid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ound Category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tart Time (s)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ource Number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Volume/CD Number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Track Number/File Name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+6049_16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Campfire+6015_11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fireplace-wood-crackling_CAP01-184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Campfire 02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Backgrounds/Campfire 01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Fire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Natural Elements/Fire Intense Crackle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Mountain_GEN-HD2-32607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River-Mountain_GEN-HD2-32567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_GEN-HDF-25654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_GEN-HDF-25653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_GEN-HDF-25652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1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Atmospheres and Environments 2496/Water-Stream-Culvert_GEN-HD2-32603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08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lastRenderedPageBreak/>
              <w:t>Speech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74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</w:tr>
      <w:tr w:rsidR="00900E29" w:rsidRPr="00081386" w:rsidTr="00647004">
        <w:trPr>
          <w:trHeight w:val="576"/>
        </w:trPr>
        <w:tc>
          <w:tcPr>
            <w:tcW w:w="137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1386">
              <w:rPr>
                <w:rFonts w:ascii="Times New Roman" w:hAnsi="Times New Roman" w:cs="Times New Roman"/>
              </w:rPr>
              <w:t>Speech</w:t>
            </w:r>
          </w:p>
        </w:tc>
        <w:tc>
          <w:tcPr>
            <w:tcW w:w="764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[7]</w:t>
            </w:r>
          </w:p>
        </w:tc>
        <w:tc>
          <w:tcPr>
            <w:tcW w:w="1399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63" w:type="dxa"/>
            <w:vAlign w:val="center"/>
          </w:tcPr>
          <w:p w:rsidR="00900E29" w:rsidRPr="00081386" w:rsidRDefault="00900E29" w:rsidP="00647004">
            <w:pPr>
              <w:tabs>
                <w:tab w:val="left" w:pos="288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81386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</w:p>
        </w:tc>
      </w:tr>
    </w:tbl>
    <w:p w:rsidR="00900E29" w:rsidRPr="00081386" w:rsidRDefault="00900E29" w:rsidP="00900E29">
      <w:pPr>
        <w:spacing w:line="480" w:lineRule="auto"/>
        <w:jc w:val="both"/>
        <w:rPr>
          <w:rFonts w:ascii="Times New Roman" w:hAnsi="Times New Roman" w:cs="Times New Roman"/>
        </w:rPr>
      </w:pPr>
    </w:p>
    <w:p w:rsidR="00900E29" w:rsidRPr="00081386" w:rsidRDefault="00900E29" w:rsidP="00900E29">
      <w:pPr>
        <w:spacing w:line="480" w:lineRule="auto"/>
        <w:jc w:val="both"/>
      </w:pPr>
      <w:bookmarkStart w:id="1" w:name="_Hlk18400501"/>
      <w:r w:rsidRPr="00081386">
        <w:t>Audio Compilation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"/>
        <w:gridCol w:w="8581"/>
      </w:tblGrid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bookmarkStart w:id="2" w:name="_Hlk18400485"/>
            <w:bookmarkEnd w:id="1"/>
            <w:r w:rsidRPr="00081386">
              <w:rPr>
                <w:rFonts w:ascii="Times New Roman" w:hAnsi="Times New Roman" w:cs="Times New Roman"/>
                <w:noProof/>
              </w:rPr>
              <w:t xml:space="preserve">[1]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noProof/>
              </w:rPr>
              <w:t>Atmospheres &amp; Enviroments Sound Effects</w:t>
            </w:r>
            <w:r w:rsidRPr="00081386">
              <w:rPr>
                <w:rFonts w:ascii="Times New Roman" w:hAnsi="Times New Roman" w:cs="Times New Roman"/>
                <w:noProof/>
              </w:rPr>
              <w:t xml:space="preserve"> </w:t>
            </w: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Pr="00081386">
              <w:rPr>
                <w:rFonts w:ascii="Times New Roman" w:hAnsi="Times New Roman" w:cs="Times New Roman"/>
                <w:noProof/>
              </w:rPr>
              <w:t xml:space="preserve">[Sound Recording]. Sound Ideas Coorporation. </w:t>
            </w:r>
            <w:hyperlink r:id="rId4" w:history="1">
              <w:r w:rsidRPr="00081386">
                <w:rPr>
                  <w:rStyle w:val="Hyperlink"/>
                  <w:rFonts w:ascii="Times New Roman" w:hAnsi="Times New Roman" w:cs="Times New Roman"/>
                  <w:noProof/>
                  <w:color w:val="000000" w:themeColor="text1"/>
                </w:rPr>
                <w:t>http://www.sound-ideas.com/</w:t>
              </w:r>
            </w:hyperlink>
            <w:r w:rsidRPr="00081386">
              <w:rPr>
                <w:rFonts w:ascii="Times New Roman" w:hAnsi="Times New Roman" w:cs="Times New Roman"/>
                <w:noProof/>
                <w:color w:val="000000" w:themeColor="text1"/>
                <w:vertAlign w:val="subscript"/>
              </w:rPr>
              <w:softHyphen/>
            </w:r>
            <w:r w:rsidRPr="00081386">
              <w:rPr>
                <w:rFonts w:ascii="Times New Roman" w:hAnsi="Times New Roman" w:cs="Times New Roman"/>
                <w:noProof/>
                <w:color w:val="000000" w:themeColor="text1"/>
              </w:rPr>
              <w:t>.</w:t>
            </w:r>
          </w:p>
        </w:tc>
      </w:tr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>[2]</w:t>
            </w:r>
          </w:p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fldChar w:fldCharType="begin"/>
            </w:r>
            <w:r w:rsidRPr="00081386">
              <w:rPr>
                <w:rFonts w:ascii="Times New Roman" w:hAnsi="Times New Roman" w:cs="Times New Roman"/>
                <w:noProof/>
              </w:rPr>
              <w:instrText xml:space="preserve"> TA \l "[1]" \s "[1]" \c 1 </w:instrText>
            </w:r>
            <w:r w:rsidRPr="00081386">
              <w:rPr>
                <w:rFonts w:ascii="Times New Roman" w:hAnsi="Times New Roman" w:cs="Times New Roman"/>
                <w:noProof/>
              </w:rPr>
              <w:fldChar w:fldCharType="end"/>
            </w:r>
            <w:r w:rsidRPr="00081386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Sony Pictures Sound Effects Series Volumes 1-10. [Sound Recording]. Sony Corporation. 2003.</w:t>
            </w:r>
          </w:p>
        </w:tc>
      </w:tr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3]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Sounds of Nature &amp; The Great Outdoors. [Sound Recording]. Madacy Records. 1994.</w:t>
            </w:r>
          </w:p>
        </w:tc>
      </w:tr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4]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Sounds of the Fascinating Animal World. [Sound Recording]. Madacy Records. 1994.</w:t>
            </w:r>
          </w:p>
        </w:tc>
      </w:tr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5]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D. Stokes and L. Stokes, Composers, Stokes Field Guide to Bird Songs: Eastern Region. [Sound Recording]. Little, Brown &amp; Company. 2010.</w:t>
            </w:r>
          </w:p>
        </w:tc>
      </w:tr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6]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T. S. Schulenberg, Composer, Voices of Amazonian Birds, Vol. 1: Tinamous Through Barbets. [Sound Recording]. Cornell Laboratory Of Ornithology. 2000.</w:t>
            </w:r>
          </w:p>
        </w:tc>
      </w:tr>
      <w:tr w:rsidR="00900E29" w:rsidRPr="00081386" w:rsidTr="00647004">
        <w:trPr>
          <w:tblCellSpacing w:w="15" w:type="dxa"/>
        </w:trPr>
        <w:tc>
          <w:tcPr>
            <w:tcW w:w="224" w:type="pct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081386">
              <w:rPr>
                <w:rFonts w:ascii="Times New Roman" w:hAnsi="Times New Roman" w:cs="Times New Roman"/>
                <w:noProof/>
              </w:rPr>
              <w:t xml:space="preserve">[7] </w:t>
            </w:r>
          </w:p>
        </w:tc>
        <w:tc>
          <w:tcPr>
            <w:tcW w:w="0" w:type="auto"/>
            <w:hideMark/>
          </w:tcPr>
          <w:p w:rsidR="00900E29" w:rsidRPr="00081386" w:rsidRDefault="00900E29" w:rsidP="00647004">
            <w:pPr>
              <w:pStyle w:val="Bibliography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081386">
              <w:rPr>
                <w:rFonts w:ascii="Times New Roman" w:hAnsi="Times New Roman" w:cs="Times New Roman"/>
                <w:i/>
                <w:iCs/>
                <w:noProof/>
              </w:rPr>
              <w:t>C. Davidson, Composer, Frog and Toad Calls of the Rocky Mountains: Vanishing Voices. [Sound Recording]. Cornell Laboratory Of Ornithology. 1996.</w:t>
            </w:r>
          </w:p>
        </w:tc>
      </w:tr>
      <w:bookmarkEnd w:id="2"/>
    </w:tbl>
    <w:p w:rsidR="00B31705" w:rsidRDefault="00B31705"/>
    <w:sectPr w:rsidR="00B31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29"/>
    <w:rsid w:val="00900E29"/>
    <w:rsid w:val="00B31705"/>
    <w:rsid w:val="00EF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9243"/>
  <w15:chartTrackingRefBased/>
  <w15:docId w15:val="{C873F239-18B9-4263-8F93-A6EF0A52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E2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E29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00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ound-idea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List of sounds and sources used for neural categorization (sound parad</vt:lpstr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wood</dc:creator>
  <cp:keywords/>
  <dc:description/>
  <cp:lastModifiedBy>Hannah Harwood</cp:lastModifiedBy>
  <cp:revision>2</cp:revision>
  <dcterms:created xsi:type="dcterms:W3CDTF">2019-09-03T09:55:00Z</dcterms:created>
  <dcterms:modified xsi:type="dcterms:W3CDTF">2019-09-03T09:57:00Z</dcterms:modified>
</cp:coreProperties>
</file>